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7F78" w:rsidRDefault="005B7F78" w:rsidP="002306B9">
      <w:pPr>
        <w:spacing w:after="160" w:line="480" w:lineRule="auto"/>
        <w:jc w:val="center"/>
        <w:outlineLvl w:val="0"/>
        <w:rPr>
          <w:rFonts w:ascii="Times New Roman" w:eastAsia="함초롬바탕" w:hAnsi="Times New Roman"/>
          <w:b/>
          <w:color w:val="000000" w:themeColor="text1"/>
          <w:sz w:val="24"/>
          <w:szCs w:val="24"/>
        </w:rPr>
      </w:pPr>
      <w:r w:rsidRPr="001C58C5">
        <w:rPr>
          <w:rFonts w:ascii="Times New Roman" w:eastAsia="함초롬바탕" w:hAnsi="Times New Roman"/>
          <w:b/>
          <w:color w:val="000000" w:themeColor="text1"/>
          <w:sz w:val="24"/>
          <w:szCs w:val="24"/>
        </w:rPr>
        <w:t>Supplementary Materials</w:t>
      </w:r>
    </w:p>
    <w:p w:rsidR="002306B9" w:rsidRPr="001C58C5" w:rsidRDefault="002306B9" w:rsidP="002306B9">
      <w:pPr>
        <w:widowControl w:val="0"/>
        <w:autoSpaceDE w:val="0"/>
        <w:autoSpaceDN w:val="0"/>
        <w:adjustRightInd w:val="0"/>
        <w:snapToGrid w:val="0"/>
        <w:spacing w:line="480" w:lineRule="auto"/>
        <w:jc w:val="center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Titl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: </w:t>
      </w:r>
      <w:r w:rsidRPr="001C58C5">
        <w:rPr>
          <w:rFonts w:ascii="Times New Roman" w:hAnsi="Times New Roman"/>
          <w:b/>
          <w:color w:val="000000" w:themeColor="text1"/>
          <w:sz w:val="24"/>
          <w:szCs w:val="24"/>
        </w:rPr>
        <w:t>Effect of fenofibrate on uric acid level in patients with gout</w:t>
      </w:r>
    </w:p>
    <w:p w:rsidR="002306B9" w:rsidRPr="001C58C5" w:rsidRDefault="002306B9" w:rsidP="002306B9">
      <w:pPr>
        <w:widowControl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2306B9" w:rsidRPr="001C58C5" w:rsidRDefault="002306B9" w:rsidP="002306B9">
      <w:pPr>
        <w:snapToGrid w:val="0"/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1C58C5">
        <w:rPr>
          <w:rFonts w:ascii="Times New Roman" w:hAnsi="Times New Roman"/>
          <w:color w:val="000000" w:themeColor="text1"/>
          <w:sz w:val="24"/>
          <w:szCs w:val="24"/>
        </w:rPr>
        <w:t>Ju-Yang Jung, MD</w:t>
      </w:r>
      <w:r w:rsidRPr="001C58C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1C58C5">
        <w:rPr>
          <w:rFonts w:ascii="Times New Roman" w:hAnsi="Times New Roman"/>
          <w:color w:val="000000" w:themeColor="text1"/>
          <w:sz w:val="24"/>
          <w:szCs w:val="24"/>
        </w:rPr>
        <w:t>; Young Choi, PhD</w:t>
      </w:r>
      <w:r w:rsidRPr="001C58C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,3</w:t>
      </w:r>
      <w:r w:rsidRPr="001C58C5">
        <w:rPr>
          <w:rFonts w:ascii="Times New Roman" w:hAnsi="Times New Roman"/>
          <w:color w:val="000000" w:themeColor="text1"/>
          <w:sz w:val="24"/>
          <w:szCs w:val="24"/>
        </w:rPr>
        <w:t>; Chang-</w:t>
      </w:r>
      <w:proofErr w:type="spellStart"/>
      <w:r w:rsidRPr="001C58C5">
        <w:rPr>
          <w:rFonts w:ascii="Times New Roman" w:hAnsi="Times New Roman"/>
          <w:color w:val="000000" w:themeColor="text1"/>
          <w:sz w:val="24"/>
          <w:szCs w:val="24"/>
        </w:rPr>
        <w:t>Hee</w:t>
      </w:r>
      <w:proofErr w:type="spellEnd"/>
      <w:r w:rsidRPr="001C58C5">
        <w:rPr>
          <w:rFonts w:ascii="Times New Roman" w:hAnsi="Times New Roman"/>
          <w:color w:val="000000" w:themeColor="text1"/>
          <w:sz w:val="24"/>
          <w:szCs w:val="24"/>
        </w:rPr>
        <w:t xml:space="preserve"> Suh, MD, PhD</w:t>
      </w:r>
      <w:r w:rsidRPr="001C58C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1C58C5">
        <w:rPr>
          <w:rFonts w:ascii="Times New Roman" w:hAnsi="Times New Roman"/>
          <w:color w:val="000000" w:themeColor="text1"/>
          <w:sz w:val="24"/>
          <w:szCs w:val="24"/>
        </w:rPr>
        <w:t>; Dukyong Yoon, MD, PhD</w:t>
      </w:r>
      <w:r w:rsidRPr="001C58C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,3</w:t>
      </w:r>
      <w:r w:rsidRPr="001C58C5">
        <w:rPr>
          <w:rFonts w:ascii="Times New Roman" w:hAnsi="Times New Roman"/>
          <w:color w:val="000000" w:themeColor="text1"/>
          <w:sz w:val="24"/>
          <w:szCs w:val="24"/>
        </w:rPr>
        <w:t xml:space="preserve">; and </w:t>
      </w:r>
      <w:proofErr w:type="spellStart"/>
      <w:r w:rsidRPr="001C58C5">
        <w:rPr>
          <w:rFonts w:ascii="Times New Roman" w:hAnsi="Times New Roman"/>
          <w:color w:val="000000" w:themeColor="text1"/>
          <w:sz w:val="24"/>
          <w:szCs w:val="24"/>
        </w:rPr>
        <w:t>Hyoun</w:t>
      </w:r>
      <w:proofErr w:type="spellEnd"/>
      <w:r w:rsidRPr="001C58C5">
        <w:rPr>
          <w:rFonts w:ascii="Times New Roman" w:hAnsi="Times New Roman"/>
          <w:color w:val="000000" w:themeColor="text1"/>
          <w:sz w:val="24"/>
          <w:szCs w:val="24"/>
        </w:rPr>
        <w:t>-Ah Kim, MD, PhD</w:t>
      </w:r>
      <w:r w:rsidRPr="001C58C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</w:p>
    <w:p w:rsidR="002306B9" w:rsidRDefault="002306B9" w:rsidP="002306B9">
      <w:pPr>
        <w:spacing w:after="160" w:line="480" w:lineRule="auto"/>
        <w:jc w:val="center"/>
        <w:outlineLvl w:val="0"/>
        <w:rPr>
          <w:rFonts w:ascii="Times New Roman" w:eastAsia="함초롬바탕" w:hAnsi="Times New Roman"/>
          <w:b/>
          <w:color w:val="000000" w:themeColor="text1"/>
          <w:sz w:val="24"/>
          <w:szCs w:val="24"/>
        </w:rPr>
      </w:pPr>
    </w:p>
    <w:p w:rsidR="002306B9" w:rsidRPr="002306B9" w:rsidRDefault="002306B9" w:rsidP="002306B9">
      <w:pPr>
        <w:snapToGrid w:val="0"/>
        <w:spacing w:line="480" w:lineRule="auto"/>
        <w:jc w:val="center"/>
        <w:rPr>
          <w:rFonts w:ascii="Times New Roman" w:hAnsi="Times New Roman" w:hint="eastAsia"/>
          <w:color w:val="000000" w:themeColor="text1"/>
          <w:sz w:val="24"/>
          <w:szCs w:val="24"/>
        </w:rPr>
      </w:pPr>
      <w:r w:rsidRPr="001C58C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1C58C5">
        <w:rPr>
          <w:rFonts w:ascii="Times New Roman" w:hAnsi="Times New Roman"/>
          <w:color w:val="000000" w:themeColor="text1"/>
          <w:sz w:val="24"/>
          <w:szCs w:val="24"/>
        </w:rPr>
        <w:t xml:space="preserve">Department of Rheumatology, </w:t>
      </w:r>
      <w:r w:rsidRPr="001C58C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1C58C5">
        <w:rPr>
          <w:rFonts w:ascii="Times New Roman" w:hAnsi="Times New Roman"/>
          <w:color w:val="000000" w:themeColor="text1"/>
          <w:sz w:val="24"/>
          <w:szCs w:val="24"/>
        </w:rPr>
        <w:t xml:space="preserve">Department of Biomedical Informatics, </w:t>
      </w:r>
      <w:r w:rsidRPr="001C58C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1C58C5">
        <w:rPr>
          <w:rFonts w:ascii="Times New Roman" w:hAnsi="Times New Roman"/>
          <w:color w:val="000000" w:themeColor="text1"/>
          <w:sz w:val="24"/>
          <w:szCs w:val="24"/>
        </w:rPr>
        <w:t xml:space="preserve">Department of Biomedical Science, </w:t>
      </w:r>
      <w:proofErr w:type="spellStart"/>
      <w:r w:rsidRPr="001C58C5">
        <w:rPr>
          <w:rFonts w:ascii="Times New Roman" w:hAnsi="Times New Roman"/>
          <w:color w:val="000000" w:themeColor="text1"/>
          <w:sz w:val="24"/>
          <w:szCs w:val="24"/>
        </w:rPr>
        <w:t>Ajou</w:t>
      </w:r>
      <w:proofErr w:type="spellEnd"/>
      <w:r w:rsidRPr="001C58C5">
        <w:rPr>
          <w:rFonts w:ascii="Times New Roman" w:hAnsi="Times New Roman"/>
          <w:color w:val="000000" w:themeColor="text1"/>
          <w:sz w:val="24"/>
          <w:szCs w:val="24"/>
        </w:rPr>
        <w:t xml:space="preserve"> University School of Medicine, 164 </w:t>
      </w:r>
      <w:proofErr w:type="spellStart"/>
      <w:r w:rsidRPr="001C58C5">
        <w:rPr>
          <w:rFonts w:ascii="Times New Roman" w:hAnsi="Times New Roman"/>
          <w:color w:val="000000" w:themeColor="text1"/>
          <w:sz w:val="24"/>
          <w:szCs w:val="24"/>
        </w:rPr>
        <w:t>Worldcup-ro</w:t>
      </w:r>
      <w:proofErr w:type="spellEnd"/>
      <w:r w:rsidRPr="001C58C5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1C58C5">
        <w:rPr>
          <w:rFonts w:ascii="Times New Roman" w:hAnsi="Times New Roman"/>
          <w:color w:val="000000" w:themeColor="text1"/>
          <w:sz w:val="24"/>
          <w:szCs w:val="24"/>
        </w:rPr>
        <w:t>Yeongtong-gu</w:t>
      </w:r>
      <w:proofErr w:type="spellEnd"/>
      <w:r w:rsidRPr="001C58C5">
        <w:rPr>
          <w:rFonts w:ascii="Times New Roman" w:hAnsi="Times New Roman"/>
          <w:color w:val="000000" w:themeColor="text1"/>
          <w:sz w:val="24"/>
          <w:szCs w:val="24"/>
        </w:rPr>
        <w:t>, Suwon 16499, Korea</w:t>
      </w:r>
    </w:p>
    <w:p w:rsidR="005B7F78" w:rsidRPr="001C58C5" w:rsidRDefault="005B7F78" w:rsidP="005B7F78">
      <w:pPr>
        <w:spacing w:after="160" w:line="480" w:lineRule="auto"/>
        <w:rPr>
          <w:rFonts w:ascii="Times New Roman" w:hAnsi="Times New Roman"/>
          <w:b/>
          <w:kern w:val="0"/>
          <w:sz w:val="18"/>
          <w:szCs w:val="18"/>
        </w:rPr>
      </w:pPr>
    </w:p>
    <w:p w:rsidR="000C5934" w:rsidRDefault="000C5934">
      <w:pPr>
        <w:jc w:val="left"/>
        <w:rPr>
          <w:rFonts w:ascii="Times New Roman" w:hAnsi="Times New Roman"/>
          <w:kern w:val="0"/>
          <w:szCs w:val="18"/>
        </w:rPr>
      </w:pPr>
      <w:r>
        <w:rPr>
          <w:rFonts w:ascii="Times New Roman" w:hAnsi="Times New Roman"/>
          <w:kern w:val="0"/>
          <w:szCs w:val="18"/>
        </w:rPr>
        <w:br w:type="page"/>
      </w:r>
    </w:p>
    <w:p w:rsidR="005B7F78" w:rsidRPr="001C58C5" w:rsidRDefault="005B7F78" w:rsidP="005B7F78">
      <w:pPr>
        <w:spacing w:after="160" w:line="480" w:lineRule="auto"/>
        <w:rPr>
          <w:rFonts w:ascii="Times New Roman" w:hAnsi="Times New Roman"/>
          <w:kern w:val="0"/>
          <w:szCs w:val="18"/>
        </w:rPr>
      </w:pPr>
      <w:bookmarkStart w:id="0" w:name="_GoBack"/>
      <w:bookmarkEnd w:id="0"/>
      <w:r w:rsidRPr="001C58C5">
        <w:rPr>
          <w:rFonts w:ascii="Times New Roman" w:hAnsi="Times New Roman"/>
          <w:kern w:val="0"/>
          <w:szCs w:val="18"/>
        </w:rPr>
        <w:lastRenderedPageBreak/>
        <w:t>Supplementary Table 1. Difference of uric acid level between before enrolment and the index measure</w:t>
      </w:r>
    </w:p>
    <w:tbl>
      <w:tblPr>
        <w:tblW w:w="88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017"/>
        <w:gridCol w:w="968"/>
        <w:gridCol w:w="49"/>
        <w:gridCol w:w="1017"/>
        <w:gridCol w:w="1017"/>
        <w:gridCol w:w="43"/>
        <w:gridCol w:w="974"/>
        <w:gridCol w:w="1011"/>
        <w:gridCol w:w="6"/>
        <w:gridCol w:w="1017"/>
      </w:tblGrid>
      <w:tr w:rsidR="005B7F78" w:rsidRPr="001C58C5" w:rsidTr="002549DF">
        <w:trPr>
          <w:trHeight w:val="905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left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 xml:space="preserve">　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Total</w:t>
            </w:r>
          </w:p>
        </w:tc>
        <w:tc>
          <w:tcPr>
            <w:tcW w:w="2126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Allopurinol or febuxostat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Allopurinol or febuxostat + fenofibrate</w:t>
            </w:r>
          </w:p>
        </w:tc>
        <w:tc>
          <w:tcPr>
            <w:tcW w:w="1023" w:type="dxa"/>
            <w:gridSpan w:val="2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</w:p>
        </w:tc>
      </w:tr>
      <w:tr w:rsidR="005B7F78" w:rsidRPr="001C58C5" w:rsidTr="002549DF">
        <w:trPr>
          <w:trHeight w:val="32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left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Mean</w:t>
            </w:r>
          </w:p>
        </w:tc>
        <w:tc>
          <w:tcPr>
            <w:tcW w:w="101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S.D.</w:t>
            </w:r>
          </w:p>
        </w:tc>
        <w:tc>
          <w:tcPr>
            <w:tcW w:w="10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Mean</w:t>
            </w:r>
          </w:p>
        </w:tc>
        <w:tc>
          <w:tcPr>
            <w:tcW w:w="10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S.D.</w:t>
            </w:r>
          </w:p>
        </w:tc>
        <w:tc>
          <w:tcPr>
            <w:tcW w:w="101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Mean</w:t>
            </w:r>
          </w:p>
        </w:tc>
        <w:tc>
          <w:tcPr>
            <w:tcW w:w="101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S.D.</w:t>
            </w:r>
          </w:p>
        </w:tc>
        <w:tc>
          <w:tcPr>
            <w:tcW w:w="101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p-value</w:t>
            </w:r>
          </w:p>
        </w:tc>
      </w:tr>
      <w:tr w:rsidR="005B7F78" w:rsidRPr="001C58C5" w:rsidTr="002549DF">
        <w:trPr>
          <w:trHeight w:val="62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left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Befor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8.91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2.6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8.9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2.69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8.45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2.89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0.57</w:t>
            </w:r>
          </w:p>
        </w:tc>
      </w:tr>
      <w:tr w:rsidR="005B7F78" w:rsidRPr="001C58C5" w:rsidTr="002549DF">
        <w:trPr>
          <w:trHeight w:val="62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left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At enrollmen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9.16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2.4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9.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2.42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8.93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2.00</w:t>
            </w:r>
          </w:p>
        </w:tc>
        <w:tc>
          <w:tcPr>
            <w:tcW w:w="1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0.74</w:t>
            </w:r>
          </w:p>
        </w:tc>
      </w:tr>
      <w:tr w:rsidR="005B7F78" w:rsidRPr="001C58C5" w:rsidTr="002549DF">
        <w:trPr>
          <w:trHeight w:val="32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left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Difference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0.25</w:t>
            </w:r>
          </w:p>
        </w:tc>
        <w:tc>
          <w:tcPr>
            <w:tcW w:w="101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2.42</w:t>
            </w:r>
          </w:p>
        </w:tc>
        <w:tc>
          <w:tcPr>
            <w:tcW w:w="10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0.24</w:t>
            </w:r>
          </w:p>
        </w:tc>
        <w:tc>
          <w:tcPr>
            <w:tcW w:w="10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2.43</w:t>
            </w:r>
          </w:p>
        </w:tc>
        <w:tc>
          <w:tcPr>
            <w:tcW w:w="101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0.47</w:t>
            </w:r>
          </w:p>
        </w:tc>
        <w:tc>
          <w:tcPr>
            <w:tcW w:w="101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2.29</w:t>
            </w:r>
          </w:p>
        </w:tc>
        <w:tc>
          <w:tcPr>
            <w:tcW w:w="101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1C58C5">
              <w:rPr>
                <w:rFonts w:ascii="Times New Roman" w:hAnsi="Times New Roman"/>
                <w:kern w:val="0"/>
                <w:szCs w:val="18"/>
              </w:rPr>
              <w:t>0.76</w:t>
            </w:r>
          </w:p>
        </w:tc>
      </w:tr>
    </w:tbl>
    <w:p w:rsidR="005B7F78" w:rsidRPr="001C58C5" w:rsidRDefault="005B7F78" w:rsidP="005B7F78">
      <w:r w:rsidRPr="001C58C5">
        <w:br w:type="page"/>
      </w:r>
    </w:p>
    <w:p w:rsidR="005B7F78" w:rsidRPr="001C58C5" w:rsidRDefault="005B7F78" w:rsidP="005B7F78">
      <w:pPr>
        <w:spacing w:after="160" w:line="480" w:lineRule="auto"/>
        <w:rPr>
          <w:rFonts w:ascii="Times New Roman" w:eastAsia="함초롬바탕" w:hAnsi="Times New Roman"/>
          <w:color w:val="000000" w:themeColor="text1"/>
          <w:szCs w:val="24"/>
        </w:rPr>
      </w:pPr>
      <w:r w:rsidRPr="001C58C5">
        <w:rPr>
          <w:rFonts w:ascii="Times New Roman" w:eastAsia="함초롬바탕" w:hAnsi="Times New Roman"/>
          <w:color w:val="000000" w:themeColor="text1"/>
          <w:szCs w:val="24"/>
        </w:rPr>
        <w:lastRenderedPageBreak/>
        <w:t>Supplementary Table 2. Prescription count of allopurinol and febuxostat in the subjects by year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2"/>
        <w:gridCol w:w="842"/>
        <w:gridCol w:w="783"/>
        <w:gridCol w:w="764"/>
        <w:gridCol w:w="786"/>
        <w:gridCol w:w="835"/>
        <w:gridCol w:w="584"/>
        <w:gridCol w:w="574"/>
        <w:gridCol w:w="711"/>
        <w:gridCol w:w="711"/>
        <w:gridCol w:w="896"/>
      </w:tblGrid>
      <w:tr w:rsidR="005B7F78" w:rsidRPr="001C58C5" w:rsidTr="002549DF">
        <w:trPr>
          <w:trHeight w:val="360"/>
        </w:trPr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left"/>
              <w:rPr>
                <w:rFonts w:ascii="Times New Roman" w:eastAsia="Times New Roman" w:hAnsi="Times New Roman"/>
                <w:color w:val="auto"/>
                <w:kern w:val="0"/>
                <w:szCs w:val="20"/>
              </w:rPr>
            </w:pPr>
          </w:p>
        </w:tc>
        <w:tc>
          <w:tcPr>
            <w:tcW w:w="236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eastAsia="Times New Roman" w:hAnsi="Times New Roman"/>
                <w:color w:val="auto"/>
                <w:kern w:val="0"/>
                <w:szCs w:val="20"/>
              </w:rPr>
            </w:pPr>
            <w:r w:rsidRPr="001C58C5">
              <w:rPr>
                <w:rFonts w:ascii="Times New Roman" w:eastAsia="Times New Roman" w:hAnsi="Times New Roman"/>
                <w:color w:val="auto"/>
                <w:kern w:val="0"/>
                <w:szCs w:val="20"/>
              </w:rPr>
              <w:t>Without fenofibrate</w:t>
            </w:r>
          </w:p>
        </w:tc>
        <w:tc>
          <w:tcPr>
            <w:tcW w:w="204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eastAsia="Times New Roman" w:hAnsi="Times New Roman"/>
                <w:color w:val="auto"/>
                <w:kern w:val="0"/>
                <w:szCs w:val="20"/>
              </w:rPr>
            </w:pPr>
            <w:r w:rsidRPr="001C58C5">
              <w:rPr>
                <w:rFonts w:ascii="Times New Roman" w:eastAsia="Times New Roman" w:hAnsi="Times New Roman"/>
                <w:color w:val="auto"/>
                <w:kern w:val="0"/>
                <w:szCs w:val="20"/>
              </w:rPr>
              <w:t>With fenofibrate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left"/>
              <w:rPr>
                <w:rFonts w:ascii="Times New Roman" w:eastAsia="Times New Roman" w:hAnsi="Times New Roman"/>
                <w:color w:val="auto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Total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Allopurinol</w:t>
            </w:r>
          </w:p>
        </w:tc>
        <w:tc>
          <w:tcPr>
            <w:tcW w:w="955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Febuxostat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Total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Allopurinol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Febuxostat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%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%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%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%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998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4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eastAsia="Times New Roman" w:hAnsi="Times New Roman"/>
                <w:color w:val="auto"/>
                <w:kern w:val="0"/>
                <w:szCs w:val="20"/>
              </w:rPr>
            </w:pPr>
            <w:r w:rsidRPr="001C58C5">
              <w:rPr>
                <w:rFonts w:ascii="Times New Roman" w:eastAsia="Times New Roman" w:hAnsi="Times New Roman"/>
                <w:color w:val="auto"/>
                <w:kern w:val="0"/>
                <w:szCs w:val="20"/>
              </w:rPr>
              <w:t>-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eastAsia="Times New Roman" w:hAnsi="Times New Roman"/>
                <w:color w:val="auto"/>
                <w:kern w:val="0"/>
                <w:szCs w:val="20"/>
              </w:rPr>
            </w:pPr>
            <w:r w:rsidRPr="001C58C5">
              <w:rPr>
                <w:rFonts w:ascii="Times New Roman" w:eastAsia="Times New Roman" w:hAnsi="Times New Roman"/>
                <w:color w:val="auto"/>
                <w:kern w:val="0"/>
                <w:szCs w:val="20"/>
              </w:rPr>
              <w:t>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999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9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9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eastAsia="Times New Roman" w:hAnsi="Times New Roman"/>
                <w:color w:val="auto"/>
                <w:kern w:val="0"/>
                <w:szCs w:val="20"/>
              </w:rPr>
            </w:pPr>
            <w:r w:rsidRPr="001C58C5">
              <w:rPr>
                <w:rFonts w:ascii="Times New Roman" w:eastAsia="Times New Roman" w:hAnsi="Times New Roman"/>
                <w:color w:val="auto"/>
                <w:kern w:val="0"/>
                <w:szCs w:val="20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eastAsia="Times New Roman" w:hAnsi="Times New Roman"/>
                <w:color w:val="auto"/>
                <w:kern w:val="0"/>
                <w:szCs w:val="20"/>
              </w:rPr>
            </w:pPr>
            <w:r w:rsidRPr="001C58C5">
              <w:rPr>
                <w:rFonts w:ascii="Times New Roman" w:eastAsia="Times New Roman" w:hAnsi="Times New Roman"/>
                <w:color w:val="auto"/>
                <w:kern w:val="0"/>
                <w:szCs w:val="20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-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00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8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01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02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6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03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04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9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05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37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3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06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4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44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3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3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07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48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4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6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08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7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7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09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64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6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4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4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10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7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7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8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11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79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79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6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6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0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12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7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68.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31.6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7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74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6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13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99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43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43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6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6.3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4.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4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45.3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14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24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6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1.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6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48.4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6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5.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44.4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15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2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42.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6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7.5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4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7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49.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7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0.3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16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3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4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36.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85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63.8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3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41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7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59.0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17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35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304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2.5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48</w:t>
            </w:r>
          </w:p>
        </w:tc>
        <w:tc>
          <w:tcPr>
            <w:tcW w:w="49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77.5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32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30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2.7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02</w:t>
            </w:r>
          </w:p>
        </w:tc>
        <w:tc>
          <w:tcPr>
            <w:tcW w:w="52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77.3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018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1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2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9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9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80.5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4.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85.7</w:t>
            </w:r>
          </w:p>
        </w:tc>
      </w:tr>
      <w:tr w:rsidR="005B7F78" w:rsidRPr="001C58C5" w:rsidTr="002549DF">
        <w:trPr>
          <w:trHeight w:val="360"/>
        </w:trPr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b/>
                <w:kern w:val="0"/>
                <w:szCs w:val="20"/>
              </w:rPr>
              <w:t>Total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2061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7967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b/>
                <w:kern w:val="0"/>
                <w:szCs w:val="20"/>
              </w:rPr>
              <w:t>66.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4094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b/>
                <w:kern w:val="0"/>
                <w:szCs w:val="20"/>
              </w:rPr>
              <w:t>33.9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111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73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b/>
                <w:kern w:val="0"/>
                <w:szCs w:val="20"/>
              </w:rPr>
              <w:t>66.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kern w:val="0"/>
                <w:szCs w:val="20"/>
              </w:rPr>
              <w:t>375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F78" w:rsidRPr="001C58C5" w:rsidRDefault="005B7F78" w:rsidP="002549DF">
            <w:pPr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1C58C5">
              <w:rPr>
                <w:rFonts w:ascii="Times New Roman" w:hAnsi="Times New Roman"/>
                <w:b/>
                <w:kern w:val="0"/>
                <w:szCs w:val="20"/>
              </w:rPr>
              <w:t>33.7</w:t>
            </w:r>
          </w:p>
        </w:tc>
      </w:tr>
    </w:tbl>
    <w:p w:rsidR="005B7F78" w:rsidRPr="001C58C5" w:rsidRDefault="005B7F78" w:rsidP="005B7F78">
      <w:pPr>
        <w:spacing w:after="160" w:line="480" w:lineRule="auto"/>
        <w:rPr>
          <w:rFonts w:ascii="Times New Roman" w:eastAsia="함초롬바탕" w:hAnsi="Times New Roman"/>
          <w:b/>
          <w:color w:val="000000" w:themeColor="text1"/>
          <w:szCs w:val="20"/>
        </w:rPr>
      </w:pPr>
    </w:p>
    <w:p w:rsidR="005B7F78" w:rsidRPr="001C58C5" w:rsidRDefault="005B7F78" w:rsidP="005B7F78"/>
    <w:p w:rsidR="00D3453C" w:rsidRDefault="00D3453C"/>
    <w:sectPr w:rsidR="00D3453C" w:rsidSect="005B7F7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58D6" w:rsidRDefault="009F58D6">
      <w:r>
        <w:separator/>
      </w:r>
    </w:p>
  </w:endnote>
  <w:endnote w:type="continuationSeparator" w:id="0">
    <w:p w:rsidR="009F58D6" w:rsidRDefault="009F5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함초롬바탕">
    <w:altName w:val="바탕"/>
    <w:panose1 w:val="020B0604020202020204"/>
    <w:charset w:val="81"/>
    <w:family w:val="roman"/>
    <w:pitch w:val="variable"/>
    <w:sig w:usb0="F7FFAEFF" w:usb1="FBDFFFFF" w:usb2="0417FFFF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440B8" w:rsidRDefault="009F58D6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8819233"/>
      <w:docPartObj>
        <w:docPartGallery w:val="Page Numbers (Bottom of Page)"/>
        <w:docPartUnique/>
      </w:docPartObj>
    </w:sdtPr>
    <w:sdtEndPr/>
    <w:sdtContent>
      <w:p w:rsidR="00E136EF" w:rsidRPr="00D440B8" w:rsidRDefault="005B7F78">
        <w:pPr>
          <w:pStyle w:val="a4"/>
          <w:jc w:val="center"/>
        </w:pPr>
        <w:r w:rsidRPr="00D440B8">
          <w:fldChar w:fldCharType="begin"/>
        </w:r>
        <w:r w:rsidRPr="00D440B8">
          <w:instrText>PAGE   \* MERGEFORMAT</w:instrText>
        </w:r>
        <w:r w:rsidRPr="00D440B8">
          <w:fldChar w:fldCharType="separate"/>
        </w:r>
        <w:r>
          <w:rPr>
            <w:noProof/>
          </w:rPr>
          <w:t>14</w:t>
        </w:r>
        <w:r w:rsidRPr="00D440B8">
          <w:fldChar w:fldCharType="end"/>
        </w:r>
      </w:p>
    </w:sdtContent>
  </w:sdt>
  <w:p w:rsidR="00E136EF" w:rsidRPr="00D440B8" w:rsidRDefault="009F58D6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440B8" w:rsidRPr="00D440B8" w:rsidRDefault="009F58D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58D6" w:rsidRDefault="009F58D6">
      <w:r>
        <w:separator/>
      </w:r>
    </w:p>
  </w:footnote>
  <w:footnote w:type="continuationSeparator" w:id="0">
    <w:p w:rsidR="009F58D6" w:rsidRDefault="009F58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440B8" w:rsidRDefault="009F58D6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440B8" w:rsidRPr="00D440B8" w:rsidRDefault="009F58D6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440B8" w:rsidRPr="00D440B8" w:rsidRDefault="009F58D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F78"/>
    <w:rsid w:val="00007344"/>
    <w:rsid w:val="000247B1"/>
    <w:rsid w:val="00025481"/>
    <w:rsid w:val="00075F8B"/>
    <w:rsid w:val="000B62C3"/>
    <w:rsid w:val="000C0A50"/>
    <w:rsid w:val="000C5934"/>
    <w:rsid w:val="000D036D"/>
    <w:rsid w:val="000D2AE8"/>
    <w:rsid w:val="000D2D5A"/>
    <w:rsid w:val="000E789D"/>
    <w:rsid w:val="000F6174"/>
    <w:rsid w:val="00101694"/>
    <w:rsid w:val="001029D0"/>
    <w:rsid w:val="0010789C"/>
    <w:rsid w:val="00117DA7"/>
    <w:rsid w:val="00137525"/>
    <w:rsid w:val="001823E4"/>
    <w:rsid w:val="001971A1"/>
    <w:rsid w:val="001C0D36"/>
    <w:rsid w:val="001C2DA2"/>
    <w:rsid w:val="001C41D5"/>
    <w:rsid w:val="001C48CD"/>
    <w:rsid w:val="001C6A47"/>
    <w:rsid w:val="001D4D00"/>
    <w:rsid w:val="001D745A"/>
    <w:rsid w:val="002013AE"/>
    <w:rsid w:val="00225C02"/>
    <w:rsid w:val="002276E6"/>
    <w:rsid w:val="002306B9"/>
    <w:rsid w:val="00253E9F"/>
    <w:rsid w:val="00256CE5"/>
    <w:rsid w:val="00272BB0"/>
    <w:rsid w:val="00281E6F"/>
    <w:rsid w:val="002B00D9"/>
    <w:rsid w:val="002B6BE8"/>
    <w:rsid w:val="002E7F35"/>
    <w:rsid w:val="002F3361"/>
    <w:rsid w:val="0030501E"/>
    <w:rsid w:val="00333320"/>
    <w:rsid w:val="00344382"/>
    <w:rsid w:val="0035298D"/>
    <w:rsid w:val="00353BA2"/>
    <w:rsid w:val="0038636A"/>
    <w:rsid w:val="00387DDA"/>
    <w:rsid w:val="003913BF"/>
    <w:rsid w:val="003A34D1"/>
    <w:rsid w:val="003B12DB"/>
    <w:rsid w:val="003C5D74"/>
    <w:rsid w:val="003D60FE"/>
    <w:rsid w:val="003E43F3"/>
    <w:rsid w:val="003E4A02"/>
    <w:rsid w:val="003F2F65"/>
    <w:rsid w:val="003F4B24"/>
    <w:rsid w:val="00400BD7"/>
    <w:rsid w:val="00434DBC"/>
    <w:rsid w:val="00442896"/>
    <w:rsid w:val="004453CE"/>
    <w:rsid w:val="0045521F"/>
    <w:rsid w:val="004911F2"/>
    <w:rsid w:val="0049504F"/>
    <w:rsid w:val="004B5F71"/>
    <w:rsid w:val="004D2E96"/>
    <w:rsid w:val="005000BD"/>
    <w:rsid w:val="00502B05"/>
    <w:rsid w:val="00506119"/>
    <w:rsid w:val="00517AB4"/>
    <w:rsid w:val="00536088"/>
    <w:rsid w:val="00546BCE"/>
    <w:rsid w:val="0055433F"/>
    <w:rsid w:val="005935A6"/>
    <w:rsid w:val="005A4348"/>
    <w:rsid w:val="005A6FE5"/>
    <w:rsid w:val="005B10A2"/>
    <w:rsid w:val="005B7F78"/>
    <w:rsid w:val="005E212C"/>
    <w:rsid w:val="005E4145"/>
    <w:rsid w:val="005F40E7"/>
    <w:rsid w:val="0061360B"/>
    <w:rsid w:val="00631BD7"/>
    <w:rsid w:val="00685B30"/>
    <w:rsid w:val="0069058E"/>
    <w:rsid w:val="006A2FC6"/>
    <w:rsid w:val="006C7D41"/>
    <w:rsid w:val="006F1B18"/>
    <w:rsid w:val="007320FB"/>
    <w:rsid w:val="00737230"/>
    <w:rsid w:val="007642FD"/>
    <w:rsid w:val="0076650A"/>
    <w:rsid w:val="00767ACA"/>
    <w:rsid w:val="00771620"/>
    <w:rsid w:val="007743CB"/>
    <w:rsid w:val="00776CE2"/>
    <w:rsid w:val="007A06FC"/>
    <w:rsid w:val="007A706D"/>
    <w:rsid w:val="007B028A"/>
    <w:rsid w:val="007E16B3"/>
    <w:rsid w:val="007E36EC"/>
    <w:rsid w:val="007E7A64"/>
    <w:rsid w:val="007F0AF1"/>
    <w:rsid w:val="007F464E"/>
    <w:rsid w:val="008205CD"/>
    <w:rsid w:val="008276BF"/>
    <w:rsid w:val="0083168B"/>
    <w:rsid w:val="00836E6F"/>
    <w:rsid w:val="00846AAD"/>
    <w:rsid w:val="0086277C"/>
    <w:rsid w:val="008755FD"/>
    <w:rsid w:val="0087718A"/>
    <w:rsid w:val="008918C2"/>
    <w:rsid w:val="008D6C1F"/>
    <w:rsid w:val="008F1618"/>
    <w:rsid w:val="008F4968"/>
    <w:rsid w:val="009057D6"/>
    <w:rsid w:val="00906A9D"/>
    <w:rsid w:val="00942E01"/>
    <w:rsid w:val="009462E5"/>
    <w:rsid w:val="009537A6"/>
    <w:rsid w:val="00963E93"/>
    <w:rsid w:val="00966F59"/>
    <w:rsid w:val="00974704"/>
    <w:rsid w:val="0098358C"/>
    <w:rsid w:val="00991FFC"/>
    <w:rsid w:val="009A765E"/>
    <w:rsid w:val="009B0D2B"/>
    <w:rsid w:val="009C2E45"/>
    <w:rsid w:val="009D300A"/>
    <w:rsid w:val="009D4E0E"/>
    <w:rsid w:val="009D7413"/>
    <w:rsid w:val="009E1FB3"/>
    <w:rsid w:val="009F09B1"/>
    <w:rsid w:val="009F58D6"/>
    <w:rsid w:val="009F6EA6"/>
    <w:rsid w:val="00A60084"/>
    <w:rsid w:val="00A65BD8"/>
    <w:rsid w:val="00A73B1F"/>
    <w:rsid w:val="00A75338"/>
    <w:rsid w:val="00A93C6C"/>
    <w:rsid w:val="00AA5F27"/>
    <w:rsid w:val="00AD656D"/>
    <w:rsid w:val="00AE137C"/>
    <w:rsid w:val="00AF7054"/>
    <w:rsid w:val="00B13035"/>
    <w:rsid w:val="00B1341E"/>
    <w:rsid w:val="00B16D60"/>
    <w:rsid w:val="00B2264C"/>
    <w:rsid w:val="00B53662"/>
    <w:rsid w:val="00B65EFA"/>
    <w:rsid w:val="00B70BF9"/>
    <w:rsid w:val="00B7284A"/>
    <w:rsid w:val="00B8296A"/>
    <w:rsid w:val="00B93CF0"/>
    <w:rsid w:val="00B968C0"/>
    <w:rsid w:val="00BB307D"/>
    <w:rsid w:val="00BB6391"/>
    <w:rsid w:val="00BB79EF"/>
    <w:rsid w:val="00BD6C3E"/>
    <w:rsid w:val="00BE07F0"/>
    <w:rsid w:val="00BF1282"/>
    <w:rsid w:val="00BF1BAA"/>
    <w:rsid w:val="00BF2E61"/>
    <w:rsid w:val="00C04FD0"/>
    <w:rsid w:val="00C23562"/>
    <w:rsid w:val="00C267CF"/>
    <w:rsid w:val="00C35F3C"/>
    <w:rsid w:val="00C42950"/>
    <w:rsid w:val="00C81763"/>
    <w:rsid w:val="00CA35B6"/>
    <w:rsid w:val="00CD38F8"/>
    <w:rsid w:val="00CE6E85"/>
    <w:rsid w:val="00CF1036"/>
    <w:rsid w:val="00CF5208"/>
    <w:rsid w:val="00CF61C6"/>
    <w:rsid w:val="00D10AFE"/>
    <w:rsid w:val="00D131EC"/>
    <w:rsid w:val="00D20CE3"/>
    <w:rsid w:val="00D3453C"/>
    <w:rsid w:val="00D53070"/>
    <w:rsid w:val="00D552DB"/>
    <w:rsid w:val="00D57592"/>
    <w:rsid w:val="00D57ED8"/>
    <w:rsid w:val="00D61539"/>
    <w:rsid w:val="00DA3934"/>
    <w:rsid w:val="00DB0C96"/>
    <w:rsid w:val="00DB3729"/>
    <w:rsid w:val="00DC6675"/>
    <w:rsid w:val="00E02282"/>
    <w:rsid w:val="00E325DD"/>
    <w:rsid w:val="00E33DC7"/>
    <w:rsid w:val="00E3450D"/>
    <w:rsid w:val="00E41640"/>
    <w:rsid w:val="00E53B9A"/>
    <w:rsid w:val="00E6698A"/>
    <w:rsid w:val="00E873C4"/>
    <w:rsid w:val="00EB259A"/>
    <w:rsid w:val="00EC54D3"/>
    <w:rsid w:val="00EE48F4"/>
    <w:rsid w:val="00EE6E4B"/>
    <w:rsid w:val="00EF26D9"/>
    <w:rsid w:val="00F12F99"/>
    <w:rsid w:val="00F13E0E"/>
    <w:rsid w:val="00F235CB"/>
    <w:rsid w:val="00F812DE"/>
    <w:rsid w:val="00F9159A"/>
    <w:rsid w:val="00FA01DD"/>
    <w:rsid w:val="00FB76CC"/>
    <w:rsid w:val="00FD1B64"/>
    <w:rsid w:val="00FD7D9A"/>
    <w:rsid w:val="00FE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CD4B9"/>
  <w14:defaultImageDpi w14:val="32767"/>
  <w15:chartTrackingRefBased/>
  <w15:docId w15:val="{8B9C9FCC-5F40-DE48-8C3B-6ABEF48C2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B7F78"/>
    <w:pPr>
      <w:jc w:val="both"/>
    </w:pPr>
    <w:rPr>
      <w:rFonts w:ascii="맑은 고딕" w:eastAsia="맑은 고딕" w:hAnsi="맑은 고딕" w:cs="Times New Roman"/>
      <w:color w:val="000000"/>
      <w:kern w:val="1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7F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B7F78"/>
    <w:rPr>
      <w:rFonts w:ascii="맑은 고딕" w:eastAsia="맑은 고딕" w:hAnsi="맑은 고딕" w:cs="Times New Roman"/>
      <w:color w:val="000000"/>
      <w:kern w:val="1"/>
      <w:sz w:val="20"/>
      <w:szCs w:val="22"/>
    </w:rPr>
  </w:style>
  <w:style w:type="paragraph" w:styleId="a4">
    <w:name w:val="footer"/>
    <w:basedOn w:val="a"/>
    <w:link w:val="Char0"/>
    <w:uiPriority w:val="99"/>
    <w:unhideWhenUsed/>
    <w:rsid w:val="005B7F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B7F78"/>
    <w:rPr>
      <w:rFonts w:ascii="맑은 고딕" w:eastAsia="맑은 고딕" w:hAnsi="맑은 고딕" w:cs="Times New Roman"/>
      <w:color w:val="000000"/>
      <w:kern w:val="1"/>
      <w:sz w:val="20"/>
      <w:szCs w:val="22"/>
    </w:rPr>
  </w:style>
  <w:style w:type="character" w:styleId="a5">
    <w:name w:val="line number"/>
    <w:basedOn w:val="a0"/>
    <w:uiPriority w:val="99"/>
    <w:semiHidden/>
    <w:unhideWhenUsed/>
    <w:rsid w:val="005B7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덕용</dc:creator>
  <cp:keywords/>
  <dc:description/>
  <cp:lastModifiedBy>윤덕용</cp:lastModifiedBy>
  <cp:revision>3</cp:revision>
  <dcterms:created xsi:type="dcterms:W3CDTF">2018-08-24T14:39:00Z</dcterms:created>
  <dcterms:modified xsi:type="dcterms:W3CDTF">2018-08-24T14:39:00Z</dcterms:modified>
</cp:coreProperties>
</file>